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904505" w14:textId="7261F0CB" w:rsidR="00F529CF" w:rsidRDefault="008951DA" w:rsidP="0075297A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8951DA">
        <w:rPr>
          <w:rFonts w:ascii="Times New Roman" w:hAnsi="Times New Roman" w:cs="Times New Roman"/>
          <w:b/>
          <w:bCs/>
          <w:szCs w:val="21"/>
        </w:rPr>
        <w:t>Supplementary material S</w:t>
      </w:r>
      <w:r w:rsidR="00114000">
        <w:rPr>
          <w:rFonts w:ascii="Times New Roman" w:hAnsi="Times New Roman" w:cs="Times New Roman"/>
          <w:b/>
          <w:bCs/>
          <w:szCs w:val="21"/>
        </w:rPr>
        <w:t>4</w:t>
      </w:r>
      <w:r w:rsidRPr="008951DA">
        <w:rPr>
          <w:rFonts w:ascii="Times New Roman" w:hAnsi="Times New Roman" w:cs="Times New Roman"/>
          <w:b/>
          <w:bCs/>
          <w:szCs w:val="21"/>
        </w:rPr>
        <w:t xml:space="preserve"> </w:t>
      </w:r>
      <w:r w:rsidR="0075297A" w:rsidRPr="008951DA">
        <w:rPr>
          <w:rFonts w:ascii="Times New Roman" w:hAnsi="Times New Roman" w:cs="Times New Roman"/>
          <w:b/>
          <w:bCs/>
          <w:szCs w:val="21"/>
        </w:rPr>
        <w:t>Risk of bias assessment results for each study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0"/>
        <w:gridCol w:w="2127"/>
        <w:gridCol w:w="1559"/>
        <w:gridCol w:w="2551"/>
        <w:gridCol w:w="2127"/>
        <w:gridCol w:w="1702"/>
        <w:gridCol w:w="1645"/>
        <w:gridCol w:w="595"/>
      </w:tblGrid>
      <w:tr w:rsidR="00FE65A3" w:rsidRPr="00FE65A3" w14:paraId="5E26B3BF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677118E5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erenc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8D50951" w14:textId="32D99004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ndom sequence generation</w:t>
            </w:r>
            <w:r w:rsidR="00FE65A3" w:rsidRPr="00FE65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lection bias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D3597F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location concealment (selection bias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A1D145D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linding of participants and personnel (performance bias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8A2E23E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linding of outcome assessment (detection bias)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3BCE2FAD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complete outcome date (attrition bias)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7007E0CD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lective reporting (reporting bias)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9481A52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ther biases</w:t>
            </w:r>
          </w:p>
        </w:tc>
      </w:tr>
      <w:tr w:rsidR="00FE65A3" w:rsidRPr="00FE65A3" w14:paraId="76FBF959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0DCA9F40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 and Zhang, 2021 (18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14C0D34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A34B26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C86C0AF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89A9ED1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4ECB75F7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6E796DDA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3783E54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1D525DDD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3B99CD8F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en et al., 2021 (19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66FB51A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836B3A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AB58689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0F6EFE9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4C5EBC0C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696102AE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9B0C3BF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63945FF3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7BE7BB34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en et al., 2021 (20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405A484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8521B6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96B2113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DE0CD91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43AEA4C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733B4F68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56234E7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1F3B76EB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4E31EBE8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en, 2014 (21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C33FC12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5A21BF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9CD62BF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752025D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031A6D8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2BDA6617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48B4DFA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1D350C95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474DDC07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eng et al., 2019 (22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0FEDD66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805844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2C6E3C0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31BF553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29F29F4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2F1933FB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4EC02D1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56E78970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17305EF6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 et al., 2014 (23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5B7CB00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F38B5A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835D90F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4D4D45D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3E3CB4D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34FB28CF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22594CE4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39AD8C2A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0B9079E3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i, 2015 (24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0A0B808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C0D814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12E7AEA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F2E4264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CB5D8F0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3750242A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88822D9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05FB2E45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51E6FCFA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ng and Wang, 2012 (25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583D4DE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8A1E84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6C18DF0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A6EFDD1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F0BF54B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68CE2B31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85BD4B0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7BA199C7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102AC7BD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ng et al., 2018 (26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43D59C0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A90E83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09EA9C9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1E4309A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A2960B6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706FE01C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EF582A4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63283A15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01955D16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, 2014 (27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A20B6C9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1113CA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E30F85D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7B4C24F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3C8EFEDB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54D3ED33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13FAEF8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6A651F53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1949173D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, 2022 (28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40D504F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CEB5AD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E1C728E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463A114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D2760E6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3ABD08DC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109A755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66C3668A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446F9CE1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ng et al., 2014 (29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8E22DFF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0B4356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32320D2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5AEE551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1A023C6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57894A7B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8FB2B92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21F38F1A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7141A88D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an and Yang, 2012 (30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EEC230D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09B76A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3CE2391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6374525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164839F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281A22CF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DB633F2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0DA5F25B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17C5972A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, 2015 (31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244DB03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92B0C4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494559F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9A5AFDE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458C245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3C21BD30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563B865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7634A617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324F43AF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u and Yang, 2019 (32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5E45403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77BCD9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394AECA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A02730B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B0449E9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5E942C1C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56D1E69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1823F4A1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5CD4BB9C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 et al., 2015 (33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82E483B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95E33D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B3B72E6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2B3D64C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830D4F0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2465BEED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E5A455D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40A3B629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366C7112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, et al., 2016 (34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93A9C4C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8B0ADE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92CB8D8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3BC1A45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248C72D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0D0DB170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15CCFFB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4B7905DC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639024E6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ang et al., 2009 (35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BE47BE0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70FE90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4E2D160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C871B7A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635FBB9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1006D156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0997DB9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6B05C4EB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7CE2B93C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ang et al., 2017 (36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0E93DB7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F16654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DEF7DFA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7C0DB60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CACDFF1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3F181A3C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AB3490A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4E4F1C91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576065BA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 and Ji, 2012 (37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82B823D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3026B1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A49278B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37EF821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901F4C2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5B17B075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6D96D9E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42329E67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4C07BC2B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 et al., 2015 (38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FCAA120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942ADA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E3CF26A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32CCB37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87CB673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13703FD6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44DA7FE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5513EDEC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2AF3BB2C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 and Liu, 2015 (39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3605415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86A650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5A70822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3EFB541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E0946BB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74EB5A65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3F7D0DA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79D9050A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789B4F72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 et al., 2012 (40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943CB03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8D02302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3DBD361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348E6F0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ED04F97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788A3BDA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A271EE4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73965D40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15A34646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 et al., 2017 (41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3CBA5CD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A4700F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D6BA6F9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5F168C8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494DC80D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48007D41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5D1FAFB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00DF7206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6A8459EE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 et al., 2018 (42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27AFF10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97EF76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6CA7C60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112481D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565672F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4E34706E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CCA1DA0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5C1932AE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1725FD11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, 2014 (43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76A2116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8418E8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FBC3830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2C4589A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3187CEEF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421A6923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A40340B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65B228BB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4DBA2F40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, 2015 (44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AB3959E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7FD9C4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1D2085A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197177E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4C6D42D2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16A96169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B0ABAEE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74F35305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7ED179E7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, 2018 (45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53E894E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264EE1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7ACC389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9D648A5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4CADAEAB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3E12AFF6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DF54209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70B6CDA0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35C4DB7B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ao, 2013 (46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C24D07A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5ECD83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EFED15D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0B2AE29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1D0186A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274552DB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298865D1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3919FFB8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2FFB7700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u et al., 2011 (47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D1108D9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8D6277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807762D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14D7B6F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485180F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00F8BCE9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173F8BB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563E79F5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3573F65C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u et al., 2023 (48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CBEE9F5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22413C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42D5D7B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B682AD9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640BEA5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4CDE8480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F8E040F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684C7380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35D982EC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u, 2017 (49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480662E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DCF9BA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4656110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0496C79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BD30047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08BE5E9E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A408574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23EA4201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57F7F6D3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Liu, 2020 (50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EC4EA1F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568F90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ACE5B28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98BF131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8B08864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076D48E3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691D6CE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7D65B755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6CF2D76F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u, 2021 (51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B3FAA92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7F7696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8F52045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EE3F7B7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3AA3230A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1F83FE57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25C122ED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01F5E6FB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423744E5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u et al., 2013 (52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D5AD956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509169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AE72278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0220758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480B7B1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2913AEB6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3223270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5E97BDD5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51AADB10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uo and Wan, 2016 (53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2A2D147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4360D1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2E60B77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E52B065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545D634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3337559E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CDC683C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287D81AB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7E5A6DEA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 et al., 2011 (54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E37AC88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E2C76D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F09A1B3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F8D2899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355B1D85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03884A0B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E8D297E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02B918FF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71E44E1E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n, 2014 (55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E95BC4C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65A2ED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328267B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65901FE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FAE47CA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4C04D40B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04784A8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6EA0A7E4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12009AC6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i et al., 2016 (56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C3E50E2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B1CC5D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8F9D297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310DDA5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4913E745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1B9C243A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0267699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2616AD10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2455CDA4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ng et al., 2012 (57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ABED124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6A0D45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08BFCF0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5735A1A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5548C42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7795A0B5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2432CB3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699153B2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4EFA1714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iang, 2016 (58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B54330E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37834B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4B49A9B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F9BF54A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D1DEE93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60565D4F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C468CB8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27523284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0744C064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iu, 2011 (59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3955EF1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68409B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E835A4A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02BBCDF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8F997BE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4A3F40F8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7AC47FA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6A83CB31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1768ACA0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uan, 2021 (60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5B33238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9A5BBE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ABE7A37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86362EE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7D6FADB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3D629ED1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B738A0D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251E5099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5D171906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ng, 2020 (61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A27EF8B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1D84B5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C78EC19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606347B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7180B68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407A5B84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1159C6A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3AFF9A3A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1706B901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n, 2013 (62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7F41069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267D0F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4989E77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E03F1ED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86501DE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4605635C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7C1A5B9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06061B6A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7ACC6BBF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an, 2011 (63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F4E85EF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74EBED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A8BD596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18DCA50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7972B58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4D667EFF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022E708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6AA3CD07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33566E93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ng et al., 2016 (64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5DCD8AB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70D4BD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79E2E7B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A69D3AA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8E9F654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329BB8A0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B06B03D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1C683A23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28FD8094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ng, 2022 (65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03A6AFC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270861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0797258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E244C3F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18DE228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1B29F299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34C97CC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645ABBFA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658B2010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, 2008 (66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559ED5E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F3E3AD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87223FC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DDB66F8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50A0BA3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1D6D5A5D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73055DD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6EC7A45D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07EA449C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u et al., 2023 (67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156BF88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FE9A5A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D742F49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D46CD07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034404A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3F9319F2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9572233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412EE788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7BF97992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u, 2007 (68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CB9C48F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B678CA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C44CB3B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6355500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70AAE2E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3FC8D1A2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61F132A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3F1B4CE2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3F752BDE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ang et al., 2010 (69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D20A6DD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8AE1D24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AA0B20B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1DAF9CE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8AE3B50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2F263FFC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9716ACE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4C547969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15615119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ang et al., 2018 (70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170DB23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93AA40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8F73F9A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04FD594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1C1786B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163558B2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7986481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01E2D2FD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5FC29519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u, 2008 (71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6DEC5C2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558FF8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C811DE5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064BD53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3BFD88C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71E31998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059D8E7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068FFE01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75C4E8CE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u, 2016 (72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E24302F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594387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48084B0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16F041E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3AFDC4DF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34766DEA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E6367C0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653BF889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5D102A41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uan, 2012 (73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031DACD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3A3C67D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D025EFC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F02BE84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753A70A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0F3C29B7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219075B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037E0286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48BA8EBD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eng and Zhu, 2004 (74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802C2E0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FAD986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E77D4D4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62C991C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7FACE0B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5BBF5409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607C784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3E2A1DBE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143393EB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hang and Gou, 2021 (75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9BE4B8E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654E5E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D7C4670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3A70BCF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A7CC4DE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6F9922C1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0D74976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2E64DAB0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70C3CEBF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hang and Li, 2013 (76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2DF7597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AEF399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FC43B4D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623E998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AC51FEC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676660F2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DA2174D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4D979B57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6E26531F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hang and Niu, 2017 (77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F4FCD83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8C012B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D159BA5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100FEA7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4E36344B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1081032E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063BEB2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6BD5ADDE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4C2F28EE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hang and Zhu, 2011 (78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8420183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40CA45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B9C7E12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D9D83E8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EDA2F6D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735A41C2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899B585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5FF01D56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7F7C15D4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hang et al., 2019 (79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65E73B4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89ACD1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CB77B08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5F7C915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DEA1480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48216597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4432BB2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32C14E31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19A245A2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hang et al., 2021 (80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1562615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FF9904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89E20CB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55CF817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AA67D39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301EB8B8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25A1297C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FE65A3" w:rsidRPr="00FE65A3" w14:paraId="1959C847" w14:textId="77777777" w:rsidTr="00FE65A3">
        <w:trPr>
          <w:trHeight w:val="276"/>
          <w:jc w:val="center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3CE186F7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hen and Tian, 2013 (81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303916A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EE67A0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70A2FFB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CDF7544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3A29DAD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3087C5F3" w14:textId="77777777" w:rsidR="00205856" w:rsidRPr="00205856" w:rsidRDefault="00205856" w:rsidP="00FE6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3C1B56B" w14:textId="77777777" w:rsidR="00205856" w:rsidRPr="00205856" w:rsidRDefault="00205856" w:rsidP="002058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</w:tbl>
    <w:p w14:paraId="6AAEB84E" w14:textId="73A38865" w:rsidR="00216E52" w:rsidRDefault="00216E52" w:rsidP="0075297A">
      <w:pPr>
        <w:jc w:val="center"/>
        <w:rPr>
          <w:rFonts w:ascii="Times New Roman" w:hAnsi="Times New Roman" w:cs="Times New Roman"/>
          <w:b/>
          <w:bCs/>
          <w:szCs w:val="21"/>
        </w:rPr>
      </w:pPr>
    </w:p>
    <w:sectPr w:rsidR="00216E52" w:rsidSect="00DD27F0">
      <w:pgSz w:w="16838" w:h="11906" w:orient="landscape"/>
      <w:pgMar w:top="284" w:right="851" w:bottom="284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745730" w14:textId="77777777" w:rsidR="00030925" w:rsidRDefault="00030925" w:rsidP="008951DA">
      <w:r>
        <w:separator/>
      </w:r>
    </w:p>
  </w:endnote>
  <w:endnote w:type="continuationSeparator" w:id="0">
    <w:p w14:paraId="2F25820F" w14:textId="77777777" w:rsidR="00030925" w:rsidRDefault="00030925" w:rsidP="008951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A33E9D" w14:textId="77777777" w:rsidR="00030925" w:rsidRDefault="00030925" w:rsidP="008951DA">
      <w:r>
        <w:separator/>
      </w:r>
    </w:p>
  </w:footnote>
  <w:footnote w:type="continuationSeparator" w:id="0">
    <w:p w14:paraId="293792DC" w14:textId="77777777" w:rsidR="00030925" w:rsidRDefault="00030925" w:rsidP="008951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421EB"/>
    <w:rsid w:val="00030925"/>
    <w:rsid w:val="00114000"/>
    <w:rsid w:val="001B7E5A"/>
    <w:rsid w:val="00205856"/>
    <w:rsid w:val="00216E52"/>
    <w:rsid w:val="00353B7B"/>
    <w:rsid w:val="00427378"/>
    <w:rsid w:val="005C3B90"/>
    <w:rsid w:val="005D27B1"/>
    <w:rsid w:val="006C5582"/>
    <w:rsid w:val="0075297A"/>
    <w:rsid w:val="007579AE"/>
    <w:rsid w:val="008951DA"/>
    <w:rsid w:val="00AD42DB"/>
    <w:rsid w:val="00B41A92"/>
    <w:rsid w:val="00B421EB"/>
    <w:rsid w:val="00B43A74"/>
    <w:rsid w:val="00CF2961"/>
    <w:rsid w:val="00D372E9"/>
    <w:rsid w:val="00DD27F0"/>
    <w:rsid w:val="00F529CF"/>
    <w:rsid w:val="00F62229"/>
    <w:rsid w:val="00F85D02"/>
    <w:rsid w:val="00FE6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5399DC6"/>
  <w15:chartTrackingRefBased/>
  <w15:docId w15:val="{75CEB4A5-C158-4DAA-B20F-8003E35A8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41A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5297A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75297A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8951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951D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951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951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106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7</TotalTime>
  <Pages>2</Pages>
  <Words>608</Words>
  <Characters>3467</Characters>
  <Application>Microsoft Office Word</Application>
  <DocSecurity>0</DocSecurity>
  <Lines>28</Lines>
  <Paragraphs>8</Paragraphs>
  <ScaleCrop>false</ScaleCrop>
  <Company/>
  <LinksUpToDate>false</LinksUpToDate>
  <CharactersWithSpaces>4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8</cp:revision>
  <dcterms:created xsi:type="dcterms:W3CDTF">2022-06-16T01:27:00Z</dcterms:created>
  <dcterms:modified xsi:type="dcterms:W3CDTF">2023-09-10T11:49:00Z</dcterms:modified>
</cp:coreProperties>
</file>